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74B53" w14:textId="77777777" w:rsidR="005404C1" w:rsidRPr="000A3019" w:rsidRDefault="005404C1" w:rsidP="005404C1">
      <w:pPr>
        <w:pStyle w:val="a4"/>
        <w:spacing w:beforeLines="50" w:before="156" w:afterLines="50" w:after="156" w:line="300" w:lineRule="auto"/>
        <w:ind w:left="360" w:firstLineChars="0" w:firstLine="0"/>
        <w:jc w:val="center"/>
        <w:rPr>
          <w:rFonts w:ascii="Times New Roman" w:eastAsia="宋体" w:hAnsi="Times New Roman" w:cs="Times New Roman"/>
          <w:sz w:val="21"/>
          <w:szCs w:val="21"/>
        </w:rPr>
      </w:pPr>
      <w:r w:rsidRPr="000A3019">
        <w:rPr>
          <w:rFonts w:ascii="Times New Roman" w:eastAsia="宋体" w:hAnsi="Times New Roman" w:cs="Times New Roman"/>
          <w:spacing w:val="10"/>
          <w:sz w:val="21"/>
          <w:szCs w:val="21"/>
          <w:shd w:val="clear" w:color="auto" w:fill="FFFFFF"/>
        </w:rPr>
        <w:t>Supplementary Table 1</w:t>
      </w:r>
      <w:r w:rsidRPr="000A3019">
        <w:rPr>
          <w:rFonts w:ascii="Times New Roman" w:eastAsia="宋体" w:hAnsi="Times New Roman" w:cs="Times New Roman"/>
          <w:sz w:val="21"/>
          <w:szCs w:val="21"/>
        </w:rPr>
        <w:t xml:space="preserve"> Impact of combination chemotherapy on HSC collection </w:t>
      </w:r>
    </w:p>
    <w:tbl>
      <w:tblPr>
        <w:tblStyle w:val="a3"/>
        <w:tblW w:w="924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3"/>
        <w:gridCol w:w="1266"/>
        <w:gridCol w:w="1267"/>
        <w:gridCol w:w="1267"/>
        <w:gridCol w:w="1146"/>
        <w:gridCol w:w="1267"/>
        <w:gridCol w:w="1146"/>
      </w:tblGrid>
      <w:tr w:rsidR="005404C1" w:rsidRPr="000A3019" w14:paraId="291A2EF1" w14:textId="77777777" w:rsidTr="00470B60">
        <w:trPr>
          <w:trHeight w:val="1063"/>
          <w:jc w:val="center"/>
        </w:trPr>
        <w:tc>
          <w:tcPr>
            <w:tcW w:w="1753" w:type="dxa"/>
            <w:vMerge w:val="restart"/>
            <w:tcBorders>
              <w:top w:val="single" w:sz="4" w:space="0" w:color="auto"/>
            </w:tcBorders>
            <w:vAlign w:val="center"/>
          </w:tcPr>
          <w:p w14:paraId="40317FA0" w14:textId="77777777" w:rsidR="005404C1" w:rsidRPr="000A3019" w:rsidRDefault="005404C1" w:rsidP="00470B60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0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25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9FA1C" w14:textId="77777777" w:rsidR="005404C1" w:rsidRPr="000A3019" w:rsidRDefault="005404C1" w:rsidP="00470B60">
            <w:pPr>
              <w:spacing w:beforeLines="50" w:before="156"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0A301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/>
              </w:rPr>
              <w:t>Mobilization efficacy i</w:t>
            </w: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n all patients</w:t>
            </w:r>
          </w:p>
        </w:tc>
        <w:tc>
          <w:tcPr>
            <w:tcW w:w="245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CEDF9" w14:textId="77777777" w:rsidR="005404C1" w:rsidRPr="000A3019" w:rsidRDefault="005404C1" w:rsidP="00470B60">
            <w:pPr>
              <w:spacing w:beforeLines="50" w:before="156"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0A301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/>
              </w:rPr>
              <w:t>Mobilization efficacy in PEG group</w:t>
            </w:r>
          </w:p>
        </w:tc>
        <w:tc>
          <w:tcPr>
            <w:tcW w:w="245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22F36" w14:textId="77777777" w:rsidR="005404C1" w:rsidRPr="000A3019" w:rsidRDefault="005404C1" w:rsidP="00470B60">
            <w:pPr>
              <w:spacing w:beforeLines="50" w:before="156"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0A301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Mobilization efficacy in </w:t>
            </w:r>
            <w:proofErr w:type="spellStart"/>
            <w:r w:rsidRPr="000A301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/>
              </w:rPr>
              <w:t>rhG</w:t>
            </w:r>
            <w:proofErr w:type="spellEnd"/>
            <w:r w:rsidRPr="000A301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/>
              </w:rPr>
              <w:t>-CSF group</w:t>
            </w:r>
          </w:p>
        </w:tc>
      </w:tr>
      <w:tr w:rsidR="005404C1" w:rsidRPr="000A3019" w14:paraId="0F84210A" w14:textId="77777777" w:rsidTr="00470B60">
        <w:trPr>
          <w:trHeight w:val="128"/>
          <w:jc w:val="center"/>
        </w:trPr>
        <w:tc>
          <w:tcPr>
            <w:tcW w:w="1753" w:type="dxa"/>
            <w:vMerge/>
            <w:tcBorders>
              <w:bottom w:val="single" w:sz="4" w:space="0" w:color="auto"/>
            </w:tcBorders>
            <w:vAlign w:val="center"/>
          </w:tcPr>
          <w:p w14:paraId="6C87A4FF" w14:textId="77777777" w:rsidR="005404C1" w:rsidRPr="000A3019" w:rsidRDefault="005404C1" w:rsidP="00470B60">
            <w:pPr>
              <w:spacing w:beforeLines="50" w:before="156"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1B57C" w14:textId="77777777" w:rsidR="005404C1" w:rsidRPr="000A3019" w:rsidRDefault="005404C1" w:rsidP="00470B60">
            <w:pPr>
              <w:spacing w:beforeLines="50" w:before="156"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Success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C30C9" w14:textId="77777777" w:rsidR="005404C1" w:rsidRPr="000A3019" w:rsidRDefault="005404C1" w:rsidP="00470B60">
            <w:pPr>
              <w:spacing w:beforeLines="50" w:before="156"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Failure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86796" w14:textId="77777777" w:rsidR="005404C1" w:rsidRPr="000A3019" w:rsidRDefault="005404C1" w:rsidP="00470B60">
            <w:pPr>
              <w:spacing w:beforeLines="50" w:before="156"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Success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AB3CC" w14:textId="77777777" w:rsidR="005404C1" w:rsidRPr="000A3019" w:rsidRDefault="005404C1" w:rsidP="00470B60">
            <w:pPr>
              <w:spacing w:beforeLines="50" w:before="156"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Failure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04578" w14:textId="77777777" w:rsidR="005404C1" w:rsidRPr="000A3019" w:rsidRDefault="005404C1" w:rsidP="00470B60">
            <w:pPr>
              <w:spacing w:beforeLines="50" w:before="156" w:afterLines="50" w:after="156"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Success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5D472" w14:textId="77777777" w:rsidR="005404C1" w:rsidRPr="000A3019" w:rsidRDefault="005404C1" w:rsidP="00470B60">
            <w:pPr>
              <w:spacing w:beforeLines="50" w:before="156"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Failure</w:t>
            </w:r>
          </w:p>
        </w:tc>
      </w:tr>
      <w:tr w:rsidR="005404C1" w:rsidRPr="000A3019" w14:paraId="17C5B0BA" w14:textId="77777777" w:rsidTr="00470B60">
        <w:trPr>
          <w:trHeight w:val="1053"/>
          <w:jc w:val="center"/>
        </w:trPr>
        <w:tc>
          <w:tcPr>
            <w:tcW w:w="1753" w:type="dxa"/>
            <w:tcBorders>
              <w:top w:val="single" w:sz="4" w:space="0" w:color="auto"/>
            </w:tcBorders>
            <w:vAlign w:val="center"/>
          </w:tcPr>
          <w:p w14:paraId="5AF4276A" w14:textId="77777777" w:rsidR="005404C1" w:rsidRPr="000A3019" w:rsidRDefault="005404C1" w:rsidP="00470B60">
            <w:pPr>
              <w:spacing w:beforeLines="50" w:before="156" w:afterLines="50" w:after="156" w:line="300" w:lineRule="auto"/>
              <w:ind w:firstLine="4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0A3019">
              <w:rPr>
                <w:rStyle w:val="src-views-interactivetranslation-components-paneltarget--content-sentencevisnx"/>
                <w:rFonts w:ascii="Times New Roman" w:eastAsia="宋体" w:hAnsi="Times New Roman" w:cs="Times New Roman"/>
                <w:spacing w:val="10"/>
                <w:sz w:val="21"/>
                <w:szCs w:val="21"/>
                <w:shd w:val="clear" w:color="auto" w:fill="FFFFFF"/>
              </w:rPr>
              <w:t>Combination chemotherapy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vAlign w:val="center"/>
          </w:tcPr>
          <w:p w14:paraId="639902D8" w14:textId="77777777" w:rsidR="005404C1" w:rsidRPr="000A3019" w:rsidRDefault="005404C1" w:rsidP="00470B60">
            <w:pPr>
              <w:spacing w:beforeLines="50" w:before="156"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  <w:vAlign w:val="center"/>
          </w:tcPr>
          <w:p w14:paraId="000F038C" w14:textId="77777777" w:rsidR="005404C1" w:rsidRPr="000A3019" w:rsidRDefault="005404C1" w:rsidP="00470B60">
            <w:pPr>
              <w:spacing w:beforeLines="50" w:before="156"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  <w:vAlign w:val="center"/>
          </w:tcPr>
          <w:p w14:paraId="5B07B4A0" w14:textId="77777777" w:rsidR="005404C1" w:rsidRPr="000A3019" w:rsidRDefault="005404C1" w:rsidP="00470B60">
            <w:pPr>
              <w:spacing w:beforeLines="50" w:before="156"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51A942C1" w14:textId="77777777" w:rsidR="005404C1" w:rsidRPr="000A3019" w:rsidRDefault="005404C1" w:rsidP="00470B60">
            <w:pPr>
              <w:spacing w:beforeLines="50" w:before="156"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  <w:vAlign w:val="center"/>
          </w:tcPr>
          <w:p w14:paraId="6572CB6A" w14:textId="77777777" w:rsidR="005404C1" w:rsidRPr="000A3019" w:rsidRDefault="005404C1" w:rsidP="00470B60">
            <w:pPr>
              <w:spacing w:beforeLines="50" w:before="156"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7FF29186" w14:textId="77777777" w:rsidR="005404C1" w:rsidRPr="000A3019" w:rsidRDefault="005404C1" w:rsidP="00470B60">
            <w:pPr>
              <w:spacing w:beforeLines="50" w:before="156"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404C1" w:rsidRPr="000A3019" w14:paraId="54390512" w14:textId="77777777" w:rsidTr="00470B60">
        <w:trPr>
          <w:trHeight w:val="1132"/>
          <w:jc w:val="center"/>
        </w:trPr>
        <w:tc>
          <w:tcPr>
            <w:tcW w:w="1753" w:type="dxa"/>
            <w:vAlign w:val="center"/>
          </w:tcPr>
          <w:p w14:paraId="16198A8B" w14:textId="77777777" w:rsidR="005404C1" w:rsidRPr="000A3019" w:rsidRDefault="005404C1" w:rsidP="00470B60">
            <w:pPr>
              <w:spacing w:beforeLines="50" w:before="156"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1290" w:type="dxa"/>
          </w:tcPr>
          <w:p w14:paraId="6CE4A819" w14:textId="77777777" w:rsidR="005404C1" w:rsidRPr="000A3019" w:rsidRDefault="005404C1" w:rsidP="00470B60">
            <w:pPr>
              <w:spacing w:beforeLines="50" w:before="156"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8.8%</w:t>
            </w: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1/16</w:t>
            </w: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289" w:type="dxa"/>
          </w:tcPr>
          <w:p w14:paraId="1B11AA5D" w14:textId="77777777" w:rsidR="005404C1" w:rsidRPr="000A3019" w:rsidRDefault="005404C1" w:rsidP="00470B60">
            <w:pPr>
              <w:spacing w:beforeLines="50" w:before="156"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1.3%</w:t>
            </w: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/16</w:t>
            </w: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289" w:type="dxa"/>
          </w:tcPr>
          <w:p w14:paraId="0FC17F30" w14:textId="77777777" w:rsidR="005404C1" w:rsidRPr="000A3019" w:rsidRDefault="005404C1" w:rsidP="00470B60">
            <w:pPr>
              <w:spacing w:beforeLines="50" w:before="156"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0%</w:t>
            </w: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/2</w:t>
            </w: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166" w:type="dxa"/>
          </w:tcPr>
          <w:p w14:paraId="0D392045" w14:textId="77777777" w:rsidR="005404C1" w:rsidRPr="000A3019" w:rsidRDefault="005404C1" w:rsidP="00470B60">
            <w:pPr>
              <w:spacing w:beforeLines="50" w:before="156"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%</w:t>
            </w: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/2</w:t>
            </w: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289" w:type="dxa"/>
          </w:tcPr>
          <w:p w14:paraId="6397A3A6" w14:textId="77777777" w:rsidR="005404C1" w:rsidRPr="000A3019" w:rsidRDefault="005404C1" w:rsidP="00470B60">
            <w:pPr>
              <w:spacing w:beforeLines="50" w:before="156"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4.3%</w:t>
            </w: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9/14</w:t>
            </w: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166" w:type="dxa"/>
          </w:tcPr>
          <w:p w14:paraId="4B6DF411" w14:textId="77777777" w:rsidR="005404C1" w:rsidRPr="000A3019" w:rsidRDefault="005404C1" w:rsidP="00470B60">
            <w:pPr>
              <w:spacing w:beforeLines="50" w:before="156"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5.7%</w:t>
            </w: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/14</w:t>
            </w: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</w:tr>
      <w:tr w:rsidR="005404C1" w:rsidRPr="000A3019" w14:paraId="35CE3249" w14:textId="77777777" w:rsidTr="00470B60">
        <w:trPr>
          <w:trHeight w:val="1132"/>
          <w:jc w:val="center"/>
        </w:trPr>
        <w:tc>
          <w:tcPr>
            <w:tcW w:w="1753" w:type="dxa"/>
            <w:vAlign w:val="center"/>
          </w:tcPr>
          <w:p w14:paraId="2A8455A9" w14:textId="77777777" w:rsidR="005404C1" w:rsidRPr="000A3019" w:rsidRDefault="005404C1" w:rsidP="00470B60">
            <w:pPr>
              <w:spacing w:beforeLines="50" w:before="156"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290" w:type="dxa"/>
          </w:tcPr>
          <w:p w14:paraId="31D7113B" w14:textId="77777777" w:rsidR="005404C1" w:rsidRPr="000A3019" w:rsidRDefault="005404C1" w:rsidP="00470B60">
            <w:pPr>
              <w:spacing w:beforeLines="50" w:before="156"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6.5%</w:t>
            </w: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9/51</w:t>
            </w: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289" w:type="dxa"/>
          </w:tcPr>
          <w:p w14:paraId="22BCE04C" w14:textId="77777777" w:rsidR="005404C1" w:rsidRPr="000A3019" w:rsidRDefault="005404C1" w:rsidP="00470B60">
            <w:pPr>
              <w:spacing w:beforeLines="50" w:before="156"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3.5%</w:t>
            </w: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2/51</w:t>
            </w: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289" w:type="dxa"/>
          </w:tcPr>
          <w:p w14:paraId="42F5919C" w14:textId="77777777" w:rsidR="005404C1" w:rsidRPr="000A3019" w:rsidRDefault="005404C1" w:rsidP="00470B60">
            <w:pPr>
              <w:spacing w:beforeLines="50" w:before="156"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9.4%</w:t>
            </w: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7/34</w:t>
            </w: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166" w:type="dxa"/>
          </w:tcPr>
          <w:p w14:paraId="61DFEAE2" w14:textId="77777777" w:rsidR="005404C1" w:rsidRPr="000A3019" w:rsidRDefault="005404C1" w:rsidP="00470B60">
            <w:pPr>
              <w:spacing w:beforeLines="50" w:before="156"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.6%</w:t>
            </w: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/34</w:t>
            </w: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289" w:type="dxa"/>
          </w:tcPr>
          <w:p w14:paraId="6642B871" w14:textId="77777777" w:rsidR="005404C1" w:rsidRPr="000A3019" w:rsidRDefault="005404C1" w:rsidP="00470B60">
            <w:pPr>
              <w:spacing w:beforeLines="50" w:before="156"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0.6%</w:t>
            </w: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2/17</w:t>
            </w: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166" w:type="dxa"/>
          </w:tcPr>
          <w:p w14:paraId="28AAA6D0" w14:textId="77777777" w:rsidR="005404C1" w:rsidRPr="000A3019" w:rsidRDefault="005404C1" w:rsidP="00470B60">
            <w:pPr>
              <w:spacing w:beforeLines="50" w:before="156"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9.4%</w:t>
            </w: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/17</w:t>
            </w: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</w:tr>
      <w:tr w:rsidR="005404C1" w:rsidRPr="000A3019" w14:paraId="09114ACB" w14:textId="77777777" w:rsidTr="00470B60">
        <w:trPr>
          <w:trHeight w:val="492"/>
          <w:jc w:val="center"/>
        </w:trPr>
        <w:tc>
          <w:tcPr>
            <w:tcW w:w="1753" w:type="dxa"/>
            <w:vAlign w:val="center"/>
          </w:tcPr>
          <w:p w14:paraId="426BE141" w14:textId="77777777" w:rsidR="005404C1" w:rsidRPr="000A3019" w:rsidRDefault="005404C1" w:rsidP="00470B60">
            <w:pPr>
              <w:spacing w:beforeLines="50" w:before="156"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χ value</w:t>
            </w:r>
          </w:p>
        </w:tc>
        <w:tc>
          <w:tcPr>
            <w:tcW w:w="2579" w:type="dxa"/>
            <w:gridSpan w:val="2"/>
            <w:vAlign w:val="center"/>
          </w:tcPr>
          <w:p w14:paraId="3FAD4012" w14:textId="77777777" w:rsidR="005404C1" w:rsidRPr="000A3019" w:rsidRDefault="005404C1" w:rsidP="00470B60">
            <w:pPr>
              <w:spacing w:beforeLines="50" w:before="156"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.084</w:t>
            </w:r>
          </w:p>
        </w:tc>
        <w:tc>
          <w:tcPr>
            <w:tcW w:w="2455" w:type="dxa"/>
            <w:gridSpan w:val="2"/>
            <w:vAlign w:val="center"/>
          </w:tcPr>
          <w:p w14:paraId="747FDAFC" w14:textId="77777777" w:rsidR="005404C1" w:rsidRPr="000A3019" w:rsidRDefault="005404C1" w:rsidP="00470B60">
            <w:pPr>
              <w:spacing w:beforeLines="50" w:before="156"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455" w:type="dxa"/>
            <w:gridSpan w:val="2"/>
            <w:vAlign w:val="center"/>
          </w:tcPr>
          <w:p w14:paraId="6800FDB1" w14:textId="77777777" w:rsidR="005404C1" w:rsidRPr="000A3019" w:rsidRDefault="005404C1" w:rsidP="00470B60">
            <w:pPr>
              <w:spacing w:beforeLines="50" w:before="156"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404C1" w:rsidRPr="000A3019" w14:paraId="759E2508" w14:textId="77777777" w:rsidTr="00470B60">
        <w:trPr>
          <w:trHeight w:val="492"/>
          <w:jc w:val="center"/>
        </w:trPr>
        <w:tc>
          <w:tcPr>
            <w:tcW w:w="1753" w:type="dxa"/>
            <w:vAlign w:val="center"/>
          </w:tcPr>
          <w:p w14:paraId="776EF8E7" w14:textId="77777777" w:rsidR="005404C1" w:rsidRPr="000A3019" w:rsidRDefault="005404C1" w:rsidP="00470B60">
            <w:pPr>
              <w:spacing w:beforeLines="50" w:before="156"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 value</w:t>
            </w:r>
          </w:p>
        </w:tc>
        <w:tc>
          <w:tcPr>
            <w:tcW w:w="2579" w:type="dxa"/>
            <w:gridSpan w:val="2"/>
            <w:vAlign w:val="center"/>
          </w:tcPr>
          <w:p w14:paraId="774FA7BB" w14:textId="77777777" w:rsidR="005404C1" w:rsidRPr="000A3019" w:rsidRDefault="005404C1" w:rsidP="00470B60">
            <w:pPr>
              <w:spacing w:beforeLines="50" w:before="156"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.772</w:t>
            </w:r>
          </w:p>
        </w:tc>
        <w:tc>
          <w:tcPr>
            <w:tcW w:w="2455" w:type="dxa"/>
            <w:gridSpan w:val="2"/>
            <w:vAlign w:val="center"/>
          </w:tcPr>
          <w:p w14:paraId="45E2ADD7" w14:textId="77777777" w:rsidR="005404C1" w:rsidRPr="000A3019" w:rsidRDefault="005404C1" w:rsidP="00470B60">
            <w:pPr>
              <w:spacing w:beforeLines="50" w:before="156"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.000</w:t>
            </w:r>
          </w:p>
        </w:tc>
        <w:tc>
          <w:tcPr>
            <w:tcW w:w="2455" w:type="dxa"/>
            <w:gridSpan w:val="2"/>
            <w:vAlign w:val="center"/>
          </w:tcPr>
          <w:p w14:paraId="2433E327" w14:textId="77777777" w:rsidR="005404C1" w:rsidRPr="000A3019" w:rsidRDefault="005404C1" w:rsidP="00470B60">
            <w:pPr>
              <w:spacing w:beforeLines="50" w:before="156"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0A301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.000</w:t>
            </w:r>
          </w:p>
        </w:tc>
      </w:tr>
    </w:tbl>
    <w:p w14:paraId="4EFFAA41" w14:textId="77777777" w:rsidR="005404C1" w:rsidRPr="000A3019" w:rsidRDefault="005404C1" w:rsidP="005404C1">
      <w:pPr>
        <w:spacing w:before="50" w:after="50" w:line="30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  <w:proofErr w:type="spellStart"/>
      <w:r w:rsidRPr="000A3019">
        <w:rPr>
          <w:rFonts w:ascii="Times New Roman" w:eastAsia="宋体" w:hAnsi="Times New Roman" w:cs="Times New Roman"/>
          <w:color w:val="000000"/>
          <w:szCs w:val="21"/>
        </w:rPr>
        <w:t>rhG</w:t>
      </w:r>
      <w:proofErr w:type="spellEnd"/>
      <w:r w:rsidRPr="000A3019">
        <w:rPr>
          <w:rFonts w:ascii="Times New Roman" w:eastAsia="宋体" w:hAnsi="Times New Roman" w:cs="Times New Roman"/>
          <w:color w:val="000000"/>
          <w:szCs w:val="21"/>
        </w:rPr>
        <w:t xml:space="preserve">-CSF, recombinant human granulocyte colony stimulating factor; PEG group, Mobilization of hematopoietic stem cells with </w:t>
      </w:r>
      <w:proofErr w:type="spellStart"/>
      <w:r>
        <w:rPr>
          <w:rFonts w:ascii="Times New Roman" w:eastAsia="宋体" w:hAnsi="Times New Roman" w:cs="Times New Roman" w:hint="eastAsia"/>
          <w:color w:val="000000"/>
          <w:szCs w:val="21"/>
        </w:rPr>
        <w:t>m</w:t>
      </w:r>
      <w:r w:rsidRPr="000A3019">
        <w:rPr>
          <w:rFonts w:ascii="Times New Roman" w:eastAsia="宋体" w:hAnsi="Times New Roman" w:cs="Times New Roman"/>
          <w:color w:val="000000"/>
          <w:szCs w:val="21"/>
        </w:rPr>
        <w:t>ecapegfilgrastim</w:t>
      </w:r>
      <w:proofErr w:type="spellEnd"/>
      <w:r w:rsidRPr="000A3019">
        <w:rPr>
          <w:rFonts w:ascii="Times New Roman" w:eastAsia="宋体" w:hAnsi="Times New Roman" w:cs="Times New Roman"/>
          <w:color w:val="000000"/>
          <w:kern w:val="0"/>
          <w:szCs w:val="21"/>
        </w:rPr>
        <w:t>.</w:t>
      </w:r>
    </w:p>
    <w:p w14:paraId="1F1AD827" w14:textId="77777777" w:rsidR="00190A51" w:rsidRPr="005404C1" w:rsidRDefault="00000000"/>
    <w:sectPr w:rsidR="00190A51" w:rsidRPr="005404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4C1"/>
    <w:rsid w:val="005404C1"/>
    <w:rsid w:val="00851876"/>
    <w:rsid w:val="008A08A9"/>
    <w:rsid w:val="00BA1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437F0"/>
  <w15:chartTrackingRefBased/>
  <w15:docId w15:val="{199BE1FD-4A70-4DD3-BD54-7BEB9DD60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04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5404C1"/>
    <w:pPr>
      <w:widowControl w:val="0"/>
      <w:spacing w:after="160" w:line="259" w:lineRule="auto"/>
      <w:jc w:val="both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404C1"/>
    <w:pPr>
      <w:widowControl/>
      <w:spacing w:after="160" w:line="259" w:lineRule="auto"/>
      <w:ind w:firstLineChars="200" w:firstLine="420"/>
      <w:jc w:val="left"/>
    </w:pPr>
    <w:rPr>
      <w:kern w:val="0"/>
      <w:sz w:val="22"/>
    </w:rPr>
  </w:style>
  <w:style w:type="character" w:customStyle="1" w:styleId="src-views-interactivetranslation-components-paneltarget--content-sentencevisnx">
    <w:name w:val="src-views-interactivetranslation-components-paneltarget--content-sentence__visnx"/>
    <w:basedOn w:val="a0"/>
    <w:rsid w:val="005404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菁菁</dc:creator>
  <cp:keywords/>
  <dc:description/>
  <cp:lastModifiedBy>文菁菁</cp:lastModifiedBy>
  <cp:revision>1</cp:revision>
  <dcterms:created xsi:type="dcterms:W3CDTF">2023-07-02T04:18:00Z</dcterms:created>
  <dcterms:modified xsi:type="dcterms:W3CDTF">2023-07-02T04:19:00Z</dcterms:modified>
</cp:coreProperties>
</file>